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34C31E" w14:textId="7325E70E" w:rsidR="001315D0" w:rsidRPr="00BB3F00" w:rsidRDefault="004D0CED" w:rsidP="001315D0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</w:pPr>
      <w:proofErr w:type="gramStart"/>
      <w:r w:rsidRPr="00BB3F00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GB"/>
        </w:rPr>
        <w:t>S1</w:t>
      </w:r>
      <w:r w:rsidR="00191DA0" w:rsidRPr="00BB3F00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GB"/>
        </w:rPr>
        <w:t xml:space="preserve"> Fig.</w:t>
      </w:r>
      <w:proofErr w:type="gramEnd"/>
      <w:r w:rsidRPr="00BB3F00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GB"/>
        </w:rPr>
        <w:t xml:space="preserve"> </w:t>
      </w:r>
      <w:proofErr w:type="gramStart"/>
      <w:r w:rsidR="00A73AC0" w:rsidRPr="00042A48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GB"/>
        </w:rPr>
        <w:t xml:space="preserve">Proposed mechanism for [4+2]-cycloaddition of </w:t>
      </w:r>
      <w:proofErr w:type="spellStart"/>
      <w:r w:rsidR="00A73AC0" w:rsidRPr="00042A48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GB"/>
        </w:rPr>
        <w:t>niduclavin</w:t>
      </w:r>
      <w:proofErr w:type="spellEnd"/>
      <w:r w:rsidR="00CF617D" w:rsidRPr="00042A48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GB"/>
        </w:rPr>
        <w:t>.</w:t>
      </w:r>
      <w:proofErr w:type="gramEnd"/>
      <w:r w:rsidR="001315D0" w:rsidRPr="00BB3F00">
        <w:rPr>
          <w:rFonts w:ascii="Times New Roman" w:hAnsi="Times New Roman" w:cs="Times New Roman"/>
          <w:color w:val="auto"/>
          <w:sz w:val="24"/>
          <w:szCs w:val="20"/>
          <w:lang w:val="en-GB"/>
        </w:rPr>
        <w:t xml:space="preserve"> </w:t>
      </w:r>
      <w:r w:rsidR="00A039FD" w:rsidRPr="00BB3F00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A</w:t>
      </w:r>
      <w:r w:rsidR="001315D0" w:rsidRPr="00BB3F00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) Formation of the cytochalasin core structure through a [4+2]-</w:t>
      </w:r>
      <w:proofErr w:type="spellStart"/>
      <w:r w:rsidR="001315D0" w:rsidRPr="00BB3F00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cycloadition</w:t>
      </w:r>
      <w:proofErr w:type="spellEnd"/>
      <w:r w:rsidR="001315D0" w:rsidRPr="00BB3F00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as proposed </w:t>
      </w:r>
      <w:bookmarkStart w:id="0" w:name="_GoBack"/>
      <w:bookmarkEnd w:id="0"/>
      <w:r w:rsidR="001315D0" w:rsidRPr="00BB3F00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by</w:t>
      </w:r>
      <w:r w:rsidR="00191DA0" w:rsidRPr="00BB3F00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</w:t>
      </w:r>
      <w:proofErr w:type="spellStart"/>
      <w:r w:rsidR="00723EC5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Qiao</w:t>
      </w:r>
      <w:proofErr w:type="spellEnd"/>
      <w:r w:rsidR="00723EC5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</w:t>
      </w:r>
      <w:r w:rsidR="00723EC5">
        <w:rPr>
          <w:rFonts w:ascii="Times New Roman" w:hAnsi="Times New Roman" w:cs="Times New Roman"/>
          <w:color w:val="auto"/>
          <w:sz w:val="24"/>
          <w:szCs w:val="20"/>
          <w:lang w:val="en-US"/>
        </w:rPr>
        <w:t>et al.</w:t>
      </w:r>
      <w:r w:rsidR="00723EC5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</w:t>
      </w:r>
      <w:r w:rsidR="00723EC5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fldChar w:fldCharType="begin" w:fldLock="1"/>
      </w:r>
      <w:r w:rsidR="00723EC5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instrText>ADDIN CSL_CITATION { "citationItems" : [ { "id" : "ITEM-1", "itemData" : { "DOI" : "10.1016/j.ymben.2011.09.008", "ISSN" : "1096-7184", "PMID" : "21983160", "abstract" : "Cytochalasins are a group of fungal secondary metabolites with diverse structures and bioactivities, including cytochalasin E produced by Aspergillus clavatus, which is a potent anti-angiogenic agent. Here, we report the identification and characterization of the cytochalasin gene cluster from A. clavatus NRRL 1. As a producer of cytochalasin E and K, the genome of A. clavatus was analyzed and the \u223c30 kb ccs gene cluster was identified based on the presence of a polyketide synthase-nonribosomal peptide synthetases (PKS-NRPS) and a putative Baeyer-Villiger monooxygenase (BVMO). Deletion of the central PKS-NRPS gene, ccsA, abolished the production of cytochalasin E and K, confirming the association between the natural products and the gene cluster. Based on bioinformatic analysis, a putative biosynthetic pathway is proposed. Furthermore, overexpression of the pathway specific regulator ccsR elevated the titer of cytochalasin E from 25mg/L to 175 mg/L. Our results not only shed light on the biosynthesis of cytochalasins, but also provided genetic tools for increasing and engineering the production.", "author" : [ { "dropping-particle" : "", "family" : "Qiao", "given" : "Kangjian", "non-dropping-particle" : "", "parse-names" : false, "suffix" : "" }, { "dropping-particle" : "", "family" : "Tang", "given" : "Yi", "non-dropping-particle" : "", "parse-names" : false, "suffix" : "" }, { "dropping-particle" : "", "family" : "Chooi", "given" : "Yit-Heng", "non-dropping-particle" : "", "parse-names" : false, "suffix" : "" } ], "container-title" : "Metabolic Engineering", "id" : "ITEM-1", "issue" : "6", "issued" : { "date-parts" : [ [ "2011", "11" ] ] }, "page" : "723-732", "publisher" : "Elsevier", "title" : "Identification and engineering of the cytochalasin gene cluster from Aspergillus clavatus NRRL 1", "type" : "article-journal", "volume" : "13" }, "uris" : [ "http://www.mendeley.com/documents/?uuid=885bd6fa-0c0f-410a-a9eb-475e61184e0c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 w:rsidR="00723EC5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fldChar w:fldCharType="separate"/>
      </w:r>
      <w:r w:rsidR="00723EC5" w:rsidRPr="00723EC5">
        <w:rPr>
          <w:rFonts w:ascii="Times New Roman" w:hAnsi="Times New Roman" w:cs="Times New Roman"/>
          <w:i w:val="0"/>
          <w:noProof/>
          <w:color w:val="auto"/>
          <w:sz w:val="24"/>
          <w:szCs w:val="20"/>
          <w:lang w:val="en-US"/>
        </w:rPr>
        <w:t>[1]</w:t>
      </w:r>
      <w:r w:rsidR="00723EC5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fldChar w:fldCharType="end"/>
      </w:r>
      <w:r w:rsidR="00723EC5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.</w:t>
      </w:r>
      <w:r w:rsidR="00A039FD" w:rsidRPr="00BB3F00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B</w:t>
      </w:r>
      <w:r w:rsidR="001315D0" w:rsidRPr="00BB3F00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) Proposed mechanism for the [4+2]-cycloaddition-mediated formation of </w:t>
      </w:r>
      <w:proofErr w:type="spellStart"/>
      <w:r w:rsidR="001315D0" w:rsidRPr="00BB3F00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niduclavin</w:t>
      </w:r>
      <w:proofErr w:type="spellEnd"/>
      <w:r w:rsidR="001315D0" w:rsidRPr="00BB3F00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>.</w:t>
      </w:r>
    </w:p>
    <w:p w14:paraId="123BDA09" w14:textId="77777777" w:rsidR="00A73AC0" w:rsidRPr="00BA2F2F" w:rsidRDefault="00A73AC0" w:rsidP="00390208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D4C26C1" w14:textId="77777777" w:rsidR="00A73AC0" w:rsidRPr="00BA2F2F" w:rsidRDefault="00A73AC0" w:rsidP="00390208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2F2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7405975" wp14:editId="0AB4B506">
                <wp:simplePos x="0" y="0"/>
                <wp:positionH relativeFrom="column">
                  <wp:posOffset>-62865</wp:posOffset>
                </wp:positionH>
                <wp:positionV relativeFrom="paragraph">
                  <wp:posOffset>54610</wp:posOffset>
                </wp:positionV>
                <wp:extent cx="419100" cy="4768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476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BE920B" w14:textId="5EB76904" w:rsidR="008E500E" w:rsidRPr="00BB3F00" w:rsidRDefault="008E500E" w:rsidP="00A73AC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</w:pPr>
                            <w:r w:rsidRPr="00BB3F0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.95pt;margin-top:4.3pt;width:33pt;height:37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" stroked="f">
                <v:textbox style="mso-fit-shape-to-text:t">
                  <w:txbxContent>
                    <w:p w14:paraId="0FBE920B" w14:textId="5EB76904" w:rsidR="008E500E" w:rsidRPr="00BB3F00" w:rsidRDefault="008E500E" w:rsidP="00A73AC0">
                      <w:pPr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</w:pPr>
                      <w:r w:rsidRPr="00BB3F00">
                        <w:rPr>
                          <w:rFonts w:ascii="Times New Roman" w:hAnsi="Times New Roman" w:cs="Times New Roman"/>
                          <w:sz w:val="24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</w:p>
    <w:p w14:paraId="3D776499" w14:textId="77777777" w:rsidR="00A73AC0" w:rsidRPr="00BA2F2F" w:rsidRDefault="00A73AC0" w:rsidP="00390208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BA2F2F">
        <w:rPr>
          <w:rFonts w:ascii="Times New Roman" w:hAnsi="Times New Roman" w:cs="Times New Roman"/>
          <w:sz w:val="20"/>
          <w:szCs w:val="20"/>
          <w:lang w:val="en-GB"/>
        </w:rPr>
        <w:object w:dxaOrig="17815" w:dyaOrig="4729" w14:anchorId="6894634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3.5pt;height:114.75pt" o:ole="">
            <v:imagedata r:id="rId9" o:title=""/>
          </v:shape>
          <o:OLEObject Type="Embed" ProgID="ChemDraw.Document.6.0" ShapeID="_x0000_i1025" DrawAspect="Content" ObjectID="_1528627499" r:id="rId10"/>
        </w:object>
      </w:r>
    </w:p>
    <w:p w14:paraId="285B1B0C" w14:textId="77777777" w:rsidR="00A73AC0" w:rsidRPr="00BA2F2F" w:rsidRDefault="00A73AC0" w:rsidP="00390208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2F2F"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19160A6" wp14:editId="5135A65B">
                <wp:simplePos x="0" y="0"/>
                <wp:positionH relativeFrom="column">
                  <wp:posOffset>-62866</wp:posOffset>
                </wp:positionH>
                <wp:positionV relativeFrom="paragraph">
                  <wp:posOffset>46990</wp:posOffset>
                </wp:positionV>
                <wp:extent cx="447675" cy="476885"/>
                <wp:effectExtent l="0" t="0" r="9525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476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F565B9" w14:textId="100B5373" w:rsidR="008E500E" w:rsidRPr="00BB3F00" w:rsidRDefault="008E500E" w:rsidP="00A73AC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lang w:val="en-US"/>
                              </w:rPr>
                            </w:pPr>
                            <w:r w:rsidRPr="00BB3F00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-4.95pt;margin-top:3.7pt;width:35.25pt;height:37.55pt;z-index:2516664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" stroked="f">
                <v:textbox style="mso-fit-shape-to-text:t">
                  <w:txbxContent>
                    <w:p w14:paraId="1CF565B9" w14:textId="100B5373" w:rsidR="008E500E" w:rsidRPr="00BB3F00" w:rsidRDefault="008E500E" w:rsidP="00A73AC0">
                      <w:pPr>
                        <w:rPr>
                          <w:rFonts w:ascii="Times New Roman" w:hAnsi="Times New Roman" w:cs="Times New Roman"/>
                          <w:sz w:val="24"/>
                          <w:lang w:val="en-US"/>
                        </w:rPr>
                      </w:pPr>
                      <w:r w:rsidRPr="00BB3F00">
                        <w:rPr>
                          <w:rFonts w:ascii="Times New Roman" w:hAnsi="Times New Roman" w:cs="Times New Roman"/>
                          <w:sz w:val="24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</w:p>
    <w:p w14:paraId="4A29708D" w14:textId="77777777" w:rsidR="00A73AC0" w:rsidRPr="00BA2F2F" w:rsidRDefault="00A73AC0" w:rsidP="00390208">
      <w:pPr>
        <w:keepNext/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BA2F2F">
        <w:rPr>
          <w:rFonts w:ascii="Times New Roman" w:hAnsi="Times New Roman" w:cs="Times New Roman"/>
          <w:sz w:val="20"/>
          <w:szCs w:val="20"/>
          <w:lang w:val="en-GB"/>
        </w:rPr>
        <w:object w:dxaOrig="16058" w:dyaOrig="5692" w14:anchorId="1FB22192">
          <v:shape id="_x0000_i1026" type="#_x0000_t75" style="width:428.25pt;height:151.5pt" o:ole="">
            <v:imagedata r:id="rId11" o:title=""/>
          </v:shape>
          <o:OLEObject Type="Embed" ProgID="ChemDraw.Document.6.0" ShapeID="_x0000_i1026" DrawAspect="Content" ObjectID="_1528627500" r:id="rId12"/>
        </w:object>
      </w:r>
    </w:p>
    <w:p w14:paraId="32CFBF38" w14:textId="77777777" w:rsidR="00A73AC0" w:rsidRDefault="00A73AC0" w:rsidP="00390208">
      <w:pPr>
        <w:pStyle w:val="Caption"/>
        <w:rPr>
          <w:rFonts w:ascii="Times New Roman" w:hAnsi="Times New Roman" w:cs="Times New Roman"/>
          <w:color w:val="auto"/>
          <w:sz w:val="24"/>
          <w:szCs w:val="20"/>
          <w:lang w:val="en-US"/>
        </w:rPr>
      </w:pPr>
    </w:p>
    <w:p w14:paraId="63A237AD" w14:textId="77777777" w:rsidR="00723EC5" w:rsidRPr="00723EC5" w:rsidRDefault="00723EC5" w:rsidP="00723EC5">
      <w:pPr>
        <w:rPr>
          <w:lang w:val="en-US"/>
        </w:rPr>
      </w:pPr>
    </w:p>
    <w:p w14:paraId="5F07B488" w14:textId="016A3C91" w:rsidR="00723EC5" w:rsidRPr="00723EC5" w:rsidRDefault="00723EC5" w:rsidP="00723EC5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723EC5">
        <w:rPr>
          <w:rFonts w:ascii="Times New Roman" w:hAnsi="Times New Roman" w:cs="Times New Roman"/>
          <w:sz w:val="24"/>
          <w:szCs w:val="20"/>
          <w:lang w:val="en-US"/>
        </w:rPr>
        <w:fldChar w:fldCharType="begin" w:fldLock="1"/>
      </w:r>
      <w:r w:rsidRPr="00723EC5">
        <w:rPr>
          <w:rFonts w:ascii="Times New Roman" w:hAnsi="Times New Roman" w:cs="Times New Roman"/>
          <w:sz w:val="24"/>
          <w:szCs w:val="20"/>
          <w:lang w:val="en-US"/>
        </w:rPr>
        <w:instrText xml:space="preserve">ADDIN Mendeley Bibliography CSL_BIBLIOGRAPHY </w:instrText>
      </w:r>
      <w:r w:rsidRPr="00723EC5">
        <w:rPr>
          <w:rFonts w:ascii="Times New Roman" w:hAnsi="Times New Roman" w:cs="Times New Roman"/>
          <w:sz w:val="24"/>
          <w:szCs w:val="20"/>
          <w:lang w:val="en-US"/>
        </w:rPr>
        <w:fldChar w:fldCharType="separate"/>
      </w:r>
      <w:r w:rsidRPr="00042A4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1. </w:t>
      </w:r>
      <w:r w:rsidRPr="00042A48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Qiao K, Tang Y, Chooi Y-H. Identification and engineering of the cytochalasin gene cluster from Aspergillus clavatus NRRL 1. </w:t>
      </w:r>
      <w:r w:rsidRPr="00723EC5">
        <w:rPr>
          <w:rFonts w:ascii="Times New Roman" w:hAnsi="Times New Roman" w:cs="Times New Roman"/>
          <w:noProof/>
          <w:sz w:val="24"/>
          <w:szCs w:val="24"/>
        </w:rPr>
        <w:t>Metab Eng. Elsevier; 2011;13: 723–732. doi:10.1016/j.ymben.2011.09.008</w:t>
      </w:r>
    </w:p>
    <w:p w14:paraId="5D19F106" w14:textId="101E027E" w:rsidR="00A73AC0" w:rsidRPr="00723EC5" w:rsidRDefault="00723EC5" w:rsidP="00390208">
      <w:pPr>
        <w:spacing w:line="240" w:lineRule="auto"/>
        <w:rPr>
          <w:rFonts w:ascii="Times New Roman" w:hAnsi="Times New Roman" w:cs="Times New Roman"/>
          <w:sz w:val="24"/>
          <w:szCs w:val="20"/>
          <w:lang w:val="en-US"/>
        </w:rPr>
      </w:pPr>
      <w:r w:rsidRPr="00723EC5">
        <w:rPr>
          <w:rFonts w:ascii="Times New Roman" w:hAnsi="Times New Roman" w:cs="Times New Roman"/>
          <w:sz w:val="24"/>
          <w:szCs w:val="20"/>
          <w:lang w:val="en-US"/>
        </w:rPr>
        <w:fldChar w:fldCharType="end"/>
      </w:r>
    </w:p>
    <w:p w14:paraId="714939AF" w14:textId="77777777" w:rsidR="004D0CED" w:rsidRPr="00723EC5" w:rsidRDefault="004D0CED" w:rsidP="00390208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4"/>
          <w:szCs w:val="20"/>
          <w:lang w:val="en-US"/>
        </w:rPr>
      </w:pPr>
    </w:p>
    <w:p w14:paraId="3EAE4E76" w14:textId="77777777" w:rsidR="001A64E1" w:rsidRPr="00BA2F2F" w:rsidRDefault="001A64E1" w:rsidP="00390208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14:paraId="2999F2CA" w14:textId="77777777" w:rsidR="001A64E1" w:rsidRPr="00BA2F2F" w:rsidRDefault="001A64E1" w:rsidP="00390208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14:paraId="1204004F" w14:textId="77777777" w:rsidR="001A64E1" w:rsidRPr="00BA2F2F" w:rsidRDefault="001A64E1" w:rsidP="00390208">
      <w:pPr>
        <w:spacing w:after="160" w:line="240" w:lineRule="auto"/>
        <w:rPr>
          <w:rFonts w:ascii="Times New Roman" w:eastAsia="Times New Roman" w:hAnsi="Times New Roman" w:cs="Times New Roman"/>
          <w:kern w:val="22"/>
          <w:sz w:val="20"/>
          <w:szCs w:val="20"/>
          <w:lang w:val="en-US"/>
        </w:rPr>
      </w:pPr>
    </w:p>
    <w:p w14:paraId="7957472C" w14:textId="77777777" w:rsidR="00390208" w:rsidRPr="00CF617D" w:rsidRDefault="00390208" w:rsidP="0039020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6B89B0FE" w14:textId="77777777" w:rsidR="00392B05" w:rsidRPr="00CF617D" w:rsidRDefault="00392B05" w:rsidP="0039020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1C57ED99" w14:textId="77777777" w:rsidR="00392B05" w:rsidRPr="00CF617D" w:rsidRDefault="00392B05" w:rsidP="0039020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7442BAA8" w14:textId="77777777" w:rsidR="00392B05" w:rsidRPr="00CF617D" w:rsidRDefault="00392B05" w:rsidP="0039020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3EFFA216" w14:textId="77777777" w:rsidR="00392B05" w:rsidRPr="00CF617D" w:rsidRDefault="00392B05" w:rsidP="0039020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6FFA04C6" w14:textId="77777777" w:rsidR="00392B05" w:rsidRPr="00CF617D" w:rsidRDefault="00392B05" w:rsidP="00390208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sectPr w:rsidR="00392B05" w:rsidRPr="00CF617D" w:rsidSect="00315984">
      <w:footerReference w:type="default" r:id="rId13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DE7C91" w14:textId="77777777" w:rsidR="008E500E" w:rsidRDefault="008E500E">
      <w:pPr>
        <w:spacing w:after="0" w:line="240" w:lineRule="auto"/>
      </w:pPr>
      <w:r>
        <w:separator/>
      </w:r>
    </w:p>
  </w:endnote>
  <w:endnote w:type="continuationSeparator" w:id="0">
    <w:p w14:paraId="05A1F3A0" w14:textId="77777777" w:rsidR="008E500E" w:rsidRDefault="008E50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Myriad Pro Light">
    <w:altName w:val="Corbel"/>
    <w:panose1 w:val="00000000000000000000"/>
    <w:charset w:val="00"/>
    <w:family w:val="swiss"/>
    <w:notTrueType/>
    <w:pitch w:val="variable"/>
    <w:sig w:usb0="00000001" w:usb1="5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2460C0" w14:textId="43A0E14A" w:rsidR="008E500E" w:rsidRDefault="008E500E">
    <w:pPr>
      <w:pStyle w:val="Footer"/>
      <w:jc w:val="right"/>
    </w:pPr>
  </w:p>
  <w:p w14:paraId="7FA06C41" w14:textId="77777777" w:rsidR="008E500E" w:rsidRDefault="008E50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99CA13" w14:textId="77777777" w:rsidR="008E500E" w:rsidRDefault="008E500E">
      <w:pPr>
        <w:spacing w:after="0" w:line="240" w:lineRule="auto"/>
      </w:pPr>
      <w:r>
        <w:separator/>
      </w:r>
    </w:p>
  </w:footnote>
  <w:footnote w:type="continuationSeparator" w:id="0">
    <w:p w14:paraId="75961A7A" w14:textId="77777777" w:rsidR="008E500E" w:rsidRDefault="008E50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B2695A"/>
    <w:multiLevelType w:val="hybridMultilevel"/>
    <w:tmpl w:val="9A82E78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1C1A4D"/>
    <w:multiLevelType w:val="hybridMultilevel"/>
    <w:tmpl w:val="5E58D0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B0693A"/>
    <w:multiLevelType w:val="hybridMultilevel"/>
    <w:tmpl w:val="E7BA61B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5C7C0F"/>
    <w:multiLevelType w:val="hybridMultilevel"/>
    <w:tmpl w:val="2A9E4C8C"/>
    <w:lvl w:ilvl="0" w:tplc="436E3C9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172337"/>
    <w:multiLevelType w:val="hybridMultilevel"/>
    <w:tmpl w:val="2A9E4C8C"/>
    <w:lvl w:ilvl="0" w:tplc="436E3C9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312678"/>
    <w:multiLevelType w:val="hybridMultilevel"/>
    <w:tmpl w:val="A078A40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EA83AF4"/>
    <w:multiLevelType w:val="hybridMultilevel"/>
    <w:tmpl w:val="3B0ED20C"/>
    <w:lvl w:ilvl="0" w:tplc="0040D81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6"/>
  </w:num>
  <w:num w:numId="5">
    <w:abstractNumId w:val="1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530"/>
    <w:rsid w:val="00024354"/>
    <w:rsid w:val="00042A48"/>
    <w:rsid w:val="0005563C"/>
    <w:rsid w:val="00062530"/>
    <w:rsid w:val="00083E32"/>
    <w:rsid w:val="000C58B6"/>
    <w:rsid w:val="000D5921"/>
    <w:rsid w:val="000E7B7C"/>
    <w:rsid w:val="000F67C8"/>
    <w:rsid w:val="000F7F96"/>
    <w:rsid w:val="001315D0"/>
    <w:rsid w:val="00191DA0"/>
    <w:rsid w:val="001A64E1"/>
    <w:rsid w:val="001B15B4"/>
    <w:rsid w:val="001B4D10"/>
    <w:rsid w:val="001F52BA"/>
    <w:rsid w:val="001F695F"/>
    <w:rsid w:val="002B039F"/>
    <w:rsid w:val="002B525C"/>
    <w:rsid w:val="002E62CD"/>
    <w:rsid w:val="00315984"/>
    <w:rsid w:val="003721DB"/>
    <w:rsid w:val="00390208"/>
    <w:rsid w:val="00392B05"/>
    <w:rsid w:val="003B32C5"/>
    <w:rsid w:val="003B747D"/>
    <w:rsid w:val="003E2A64"/>
    <w:rsid w:val="00405869"/>
    <w:rsid w:val="00456A5C"/>
    <w:rsid w:val="004757B2"/>
    <w:rsid w:val="00481CB1"/>
    <w:rsid w:val="00497BF2"/>
    <w:rsid w:val="004C49C4"/>
    <w:rsid w:val="004D0CED"/>
    <w:rsid w:val="004F1383"/>
    <w:rsid w:val="0050100F"/>
    <w:rsid w:val="0051409D"/>
    <w:rsid w:val="00573B1D"/>
    <w:rsid w:val="005854FC"/>
    <w:rsid w:val="00594B4F"/>
    <w:rsid w:val="005C0686"/>
    <w:rsid w:val="005C399A"/>
    <w:rsid w:val="005C668E"/>
    <w:rsid w:val="005C7C29"/>
    <w:rsid w:val="005D513F"/>
    <w:rsid w:val="005E3109"/>
    <w:rsid w:val="005E51EB"/>
    <w:rsid w:val="00621561"/>
    <w:rsid w:val="006245EE"/>
    <w:rsid w:val="00671672"/>
    <w:rsid w:val="00723EC5"/>
    <w:rsid w:val="007616F8"/>
    <w:rsid w:val="007619E2"/>
    <w:rsid w:val="00772BD2"/>
    <w:rsid w:val="00794DB7"/>
    <w:rsid w:val="007A2AE5"/>
    <w:rsid w:val="007A7039"/>
    <w:rsid w:val="00814AE9"/>
    <w:rsid w:val="00817996"/>
    <w:rsid w:val="00825C16"/>
    <w:rsid w:val="0084608E"/>
    <w:rsid w:val="00846A3C"/>
    <w:rsid w:val="008753D6"/>
    <w:rsid w:val="00876E4F"/>
    <w:rsid w:val="008E500E"/>
    <w:rsid w:val="008E5E03"/>
    <w:rsid w:val="00901C89"/>
    <w:rsid w:val="00903226"/>
    <w:rsid w:val="0096345D"/>
    <w:rsid w:val="0097607F"/>
    <w:rsid w:val="00977F18"/>
    <w:rsid w:val="00981591"/>
    <w:rsid w:val="0098781D"/>
    <w:rsid w:val="0099587C"/>
    <w:rsid w:val="009A683C"/>
    <w:rsid w:val="009F67D7"/>
    <w:rsid w:val="00A039FD"/>
    <w:rsid w:val="00A125EA"/>
    <w:rsid w:val="00A22EE4"/>
    <w:rsid w:val="00A45BBA"/>
    <w:rsid w:val="00A73AC0"/>
    <w:rsid w:val="00AD52A8"/>
    <w:rsid w:val="00B0547B"/>
    <w:rsid w:val="00B211E8"/>
    <w:rsid w:val="00B3179B"/>
    <w:rsid w:val="00B348A2"/>
    <w:rsid w:val="00B3495F"/>
    <w:rsid w:val="00B35414"/>
    <w:rsid w:val="00B4278D"/>
    <w:rsid w:val="00B46BCC"/>
    <w:rsid w:val="00B53382"/>
    <w:rsid w:val="00B72083"/>
    <w:rsid w:val="00BA037B"/>
    <w:rsid w:val="00BA2F2F"/>
    <w:rsid w:val="00BB1E2A"/>
    <w:rsid w:val="00BB3F00"/>
    <w:rsid w:val="00BB4128"/>
    <w:rsid w:val="00BE6119"/>
    <w:rsid w:val="00C04FA3"/>
    <w:rsid w:val="00C20559"/>
    <w:rsid w:val="00C54CF9"/>
    <w:rsid w:val="00C70A29"/>
    <w:rsid w:val="00CA11CC"/>
    <w:rsid w:val="00CE48F6"/>
    <w:rsid w:val="00CF2C78"/>
    <w:rsid w:val="00CF5EF2"/>
    <w:rsid w:val="00CF617D"/>
    <w:rsid w:val="00D7705C"/>
    <w:rsid w:val="00D97FA4"/>
    <w:rsid w:val="00DB02E6"/>
    <w:rsid w:val="00DB5DCB"/>
    <w:rsid w:val="00DB7CAA"/>
    <w:rsid w:val="00DD1024"/>
    <w:rsid w:val="00DD6CFE"/>
    <w:rsid w:val="00DE051E"/>
    <w:rsid w:val="00DE7979"/>
    <w:rsid w:val="00E04DB1"/>
    <w:rsid w:val="00E354A6"/>
    <w:rsid w:val="00E51201"/>
    <w:rsid w:val="00EB415C"/>
    <w:rsid w:val="00EC1B45"/>
    <w:rsid w:val="00F169A2"/>
    <w:rsid w:val="00F35551"/>
    <w:rsid w:val="00F41B0D"/>
    <w:rsid w:val="00F420D7"/>
    <w:rsid w:val="00F52A3A"/>
    <w:rsid w:val="00F86950"/>
    <w:rsid w:val="00F87025"/>
    <w:rsid w:val="00FE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3FC74F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530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01C89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C89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62530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2530"/>
  </w:style>
  <w:style w:type="paragraph" w:styleId="Caption">
    <w:name w:val="caption"/>
    <w:basedOn w:val="Normal"/>
    <w:next w:val="Normal"/>
    <w:uiPriority w:val="35"/>
    <w:unhideWhenUsed/>
    <w:qFormat/>
    <w:rsid w:val="00062530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530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53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06253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253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5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53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45B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table" w:customStyle="1" w:styleId="LightShading1">
    <w:name w:val="Light Shading1"/>
    <w:basedOn w:val="TableNormal"/>
    <w:next w:val="LightShading"/>
    <w:uiPriority w:val="60"/>
    <w:rsid w:val="00F169A2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F169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C0686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68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7C8"/>
    <w:rPr>
      <w:b/>
      <w:bCs/>
      <w:sz w:val="20"/>
      <w:szCs w:val="20"/>
    </w:rPr>
  </w:style>
  <w:style w:type="paragraph" w:customStyle="1" w:styleId="BCAuthorAddress">
    <w:name w:val="BC_Author_Address"/>
    <w:basedOn w:val="Normal"/>
    <w:next w:val="Normal"/>
    <w:autoRedefine/>
    <w:rsid w:val="00405869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0586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81CB1"/>
    <w:pPr>
      <w:ind w:left="720"/>
      <w:contextualSpacing/>
    </w:pPr>
  </w:style>
  <w:style w:type="paragraph" w:customStyle="1" w:styleId="BATitle">
    <w:name w:val="BA_Title"/>
    <w:basedOn w:val="Normal"/>
    <w:next w:val="BBAuthorName"/>
    <w:autoRedefine/>
    <w:rsid w:val="005E3109"/>
    <w:pPr>
      <w:spacing w:before="1400" w:after="180" w:line="240" w:lineRule="auto"/>
    </w:pPr>
    <w:rPr>
      <w:rFonts w:ascii="Myriad Pro Light" w:eastAsia="Times New Roman" w:hAnsi="Myriad Pro Light" w:cs="Times New Roman"/>
      <w:b/>
      <w:kern w:val="36"/>
      <w:sz w:val="34"/>
      <w:szCs w:val="20"/>
      <w:lang w:val="en-US"/>
    </w:rPr>
  </w:style>
  <w:style w:type="paragraph" w:customStyle="1" w:styleId="BBAuthorName">
    <w:name w:val="BB_Author_Name"/>
    <w:basedOn w:val="Normal"/>
    <w:next w:val="BCAuthorAddress"/>
    <w:autoRedefine/>
    <w:rsid w:val="005E3109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  <w:lang w:val="en-US"/>
    </w:rPr>
  </w:style>
  <w:style w:type="paragraph" w:styleId="Revision">
    <w:name w:val="Revision"/>
    <w:hidden/>
    <w:uiPriority w:val="99"/>
    <w:semiHidden/>
    <w:rsid w:val="001F695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01C89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01C89"/>
    <w:rPr>
      <w:rFonts w:ascii="Times New Roman" w:eastAsiaTheme="majorEastAsia" w:hAnsi="Times New Roman" w:cstheme="majorBidi"/>
      <w:b/>
      <w:bCs/>
      <w:szCs w:val="2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01C89"/>
    <w:pPr>
      <w:outlineLvl w:val="9"/>
    </w:pPr>
    <w:rPr>
      <w:rFonts w:asciiTheme="majorHAnsi" w:hAnsiTheme="majorHAnsi"/>
      <w:color w:val="2E74B5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901C8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01C89"/>
    <w:pPr>
      <w:spacing w:after="100"/>
      <w:ind w:left="220"/>
    </w:pPr>
  </w:style>
  <w:style w:type="paragraph" w:customStyle="1" w:styleId="TAMainText">
    <w:name w:val="TA_Main_Text"/>
    <w:basedOn w:val="Normal"/>
    <w:autoRedefine/>
    <w:rsid w:val="001315D0"/>
    <w:pPr>
      <w:spacing w:after="60" w:line="240" w:lineRule="auto"/>
      <w:jc w:val="both"/>
    </w:pPr>
    <w:rPr>
      <w:rFonts w:ascii="Times New Roman" w:eastAsia="Times New Roman" w:hAnsi="Times New Roman" w:cs="Times New Roman"/>
      <w:kern w:val="21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530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01C89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C89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62530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2530"/>
  </w:style>
  <w:style w:type="paragraph" w:styleId="Caption">
    <w:name w:val="caption"/>
    <w:basedOn w:val="Normal"/>
    <w:next w:val="Normal"/>
    <w:uiPriority w:val="35"/>
    <w:unhideWhenUsed/>
    <w:qFormat/>
    <w:rsid w:val="00062530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530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53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06253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253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5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53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45B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table" w:customStyle="1" w:styleId="LightShading1">
    <w:name w:val="Light Shading1"/>
    <w:basedOn w:val="TableNormal"/>
    <w:next w:val="LightShading"/>
    <w:uiPriority w:val="60"/>
    <w:rsid w:val="00F169A2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F169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C0686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68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7C8"/>
    <w:rPr>
      <w:b/>
      <w:bCs/>
      <w:sz w:val="20"/>
      <w:szCs w:val="20"/>
    </w:rPr>
  </w:style>
  <w:style w:type="paragraph" w:customStyle="1" w:styleId="BCAuthorAddress">
    <w:name w:val="BC_Author_Address"/>
    <w:basedOn w:val="Normal"/>
    <w:next w:val="Normal"/>
    <w:autoRedefine/>
    <w:rsid w:val="00405869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0586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81CB1"/>
    <w:pPr>
      <w:ind w:left="720"/>
      <w:contextualSpacing/>
    </w:pPr>
  </w:style>
  <w:style w:type="paragraph" w:customStyle="1" w:styleId="BATitle">
    <w:name w:val="BA_Title"/>
    <w:basedOn w:val="Normal"/>
    <w:next w:val="BBAuthorName"/>
    <w:autoRedefine/>
    <w:rsid w:val="005E3109"/>
    <w:pPr>
      <w:spacing w:before="1400" w:after="180" w:line="240" w:lineRule="auto"/>
    </w:pPr>
    <w:rPr>
      <w:rFonts w:ascii="Myriad Pro Light" w:eastAsia="Times New Roman" w:hAnsi="Myriad Pro Light" w:cs="Times New Roman"/>
      <w:b/>
      <w:kern w:val="36"/>
      <w:sz w:val="34"/>
      <w:szCs w:val="20"/>
      <w:lang w:val="en-US"/>
    </w:rPr>
  </w:style>
  <w:style w:type="paragraph" w:customStyle="1" w:styleId="BBAuthorName">
    <w:name w:val="BB_Author_Name"/>
    <w:basedOn w:val="Normal"/>
    <w:next w:val="BCAuthorAddress"/>
    <w:autoRedefine/>
    <w:rsid w:val="005E3109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  <w:lang w:val="en-US"/>
    </w:rPr>
  </w:style>
  <w:style w:type="paragraph" w:styleId="Revision">
    <w:name w:val="Revision"/>
    <w:hidden/>
    <w:uiPriority w:val="99"/>
    <w:semiHidden/>
    <w:rsid w:val="001F695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01C89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01C89"/>
    <w:rPr>
      <w:rFonts w:ascii="Times New Roman" w:eastAsiaTheme="majorEastAsia" w:hAnsi="Times New Roman" w:cstheme="majorBidi"/>
      <w:b/>
      <w:bCs/>
      <w:szCs w:val="2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01C89"/>
    <w:pPr>
      <w:outlineLvl w:val="9"/>
    </w:pPr>
    <w:rPr>
      <w:rFonts w:asciiTheme="majorHAnsi" w:hAnsiTheme="majorHAnsi"/>
      <w:color w:val="2E74B5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901C8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01C89"/>
    <w:pPr>
      <w:spacing w:after="100"/>
      <w:ind w:left="220"/>
    </w:pPr>
  </w:style>
  <w:style w:type="paragraph" w:customStyle="1" w:styleId="TAMainText">
    <w:name w:val="TA_Main_Text"/>
    <w:basedOn w:val="Normal"/>
    <w:autoRedefine/>
    <w:rsid w:val="001315D0"/>
    <w:pPr>
      <w:spacing w:after="60" w:line="240" w:lineRule="auto"/>
      <w:jc w:val="both"/>
    </w:pPr>
    <w:rPr>
      <w:rFonts w:ascii="Times New Roman" w:eastAsia="Times New Roman" w:hAnsi="Times New Roman" w:cs="Times New Roman"/>
      <w:kern w:val="21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DE21D4-B5F5-4946-AE9E-BA860D9BCB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7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2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Isbrandt Petersen</dc:creator>
  <cp:lastModifiedBy>Maria Lund Nielsen</cp:lastModifiedBy>
  <cp:revision>4</cp:revision>
  <cp:lastPrinted>2016-06-16T08:14:00Z</cp:lastPrinted>
  <dcterms:created xsi:type="dcterms:W3CDTF">2016-06-28T11:00:00Z</dcterms:created>
  <dcterms:modified xsi:type="dcterms:W3CDTF">2016-06-28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luni@bio.dtu.dk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ell</vt:lpwstr>
  </property>
  <property fmtid="{D5CDD505-2E9C-101B-9397-08002B2CF9AE}" pid="8" name="Mendeley Recent Style Name 1_1">
    <vt:lpwstr>Cell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elsevier-harvard2</vt:lpwstr>
  </property>
  <property fmtid="{D5CDD505-2E9C-101B-9397-08002B2CF9AE}" pid="12" name="Mendeley Recent Style Name 3_1">
    <vt:lpwstr>Elsevier Harvard 2</vt:lpwstr>
  </property>
  <property fmtid="{D5CDD505-2E9C-101B-9397-08002B2CF9AE}" pid="13" name="Mendeley Recent Style Id 4_1">
    <vt:lpwstr>http://www.zotero.org/styles/emerald-harvard</vt:lpwstr>
  </property>
  <property fmtid="{D5CDD505-2E9C-101B-9397-08002B2CF9AE}" pid="14" name="Mendeley Recent Style Name 4_1">
    <vt:lpwstr>Emerald journals (Harvard)</vt:lpwstr>
  </property>
  <property fmtid="{D5CDD505-2E9C-101B-9397-08002B2CF9AE}" pid="15" name="Mendeley Recent Style Id 5_1">
    <vt:lpwstr>http://www.zotero.org/styles/fungal-genetics-and-biology</vt:lpwstr>
  </property>
  <property fmtid="{D5CDD505-2E9C-101B-9397-08002B2CF9AE}" pid="16" name="Mendeley Recent Style Name 5_1">
    <vt:lpwstr>Fungal Genetics and Biology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journal-of-the-american-chemical-society</vt:lpwstr>
  </property>
  <property fmtid="{D5CDD505-2E9C-101B-9397-08002B2CF9AE}" pid="22" name="Mendeley Recent Style Name 8_1">
    <vt:lpwstr>Journal of the American Chemical Society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